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 w:val="false"/>
          <w:b w:val="false"/>
          <w:bCs/>
        </w:rPr>
      </w:pPr>
      <w:r>
        <w:rPr>
          <w:b w:val="false"/>
          <w:bCs/>
        </w:rPr>
        <w:t>Table S1. Plasmids and strains used in this study.</w:t>
      </w:r>
    </w:p>
    <w:tbl>
      <w:tblPr>
        <w:tblW w:w="13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7860"/>
        <w:gridCol w:w="2460"/>
      </w:tblGrid>
      <w:tr>
        <w:trPr>
          <w:trHeight w:val="260" w:hRule="atLeast"/>
        </w:trPr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lasmids or strains</w:t>
            </w:r>
          </w:p>
        </w:tc>
        <w:tc>
          <w:tcPr>
            <w:tcW w:w="7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levant characteristics and antibiotic resistances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G(+)host9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WV01, thermosensitive replication vector used for mutagenesis, Ery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</w:t>
            </w:r>
            <w:r>
              <w:rPr>
                <w:rFonts w:eastAsia="ＭＳ 明朝" w:cs="Arial" w:ascii="Arial" w:hAnsi="Arial"/>
                <w:color w:val="000000"/>
                <w:sz w:val="20"/>
                <w:szCs w:val="20"/>
                <w:lang w:val="fr-FR" w:eastAsia="en-US"/>
              </w:rPr>
              <w:t>7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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ri23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rmA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r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lE1, P23, Ery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</w:t>
            </w:r>
            <w:r>
              <w:rPr>
                <w:rFonts w:eastAsia="ＭＳ 明朝" w:cs="Arial" w:ascii="Arial" w:hAnsi="Arial"/>
                <w:color w:val="000000"/>
                <w:sz w:val="20"/>
                <w:szCs w:val="20"/>
                <w:lang w:val="fr-FR" w:eastAsia="en-US"/>
              </w:rPr>
              <w:t>78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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P4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lasmid containing the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ac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ene, compatible with pQE30, Kan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iagen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QE30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TG inducible expression, N-terminal His tag, Amp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iagen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CR2.1-TOPO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ral AT-cloning vector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itrogen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G(+)host9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KO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G(+)host9 derivative carrying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-KO for the targeted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knock-out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G(+)host9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KI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G(+)host9 derivative carrying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KI for the targeted asrR knock-in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ri23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ri23 derivative carrying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sr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or trans-complementation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QE30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QE30 derivative carrying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sr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or protein expression and purification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16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CR2.1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ohr-prom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CR2.1-TOPO derivative carrying th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h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promoter 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216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7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1162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array-based, sequenced and annotated reference strain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</w:t>
            </w:r>
            <w:r>
              <w:rPr>
                <w:rFonts w:eastAsia="ＭＳ 明朝" w:cs="Arial" w:ascii="Arial" w:hAnsi="Arial"/>
                <w:color w:val="000000"/>
                <w:sz w:val="20"/>
                <w:szCs w:val="20"/>
                <w:lang w:val="fr-FR" w:eastAsia="en-US"/>
              </w:rPr>
              <w:t>7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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M1070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-type, Fus, Rif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</w:t>
            </w:r>
            <w:r>
              <w:rPr>
                <w:rFonts w:eastAsia="ＭＳ 明朝" w:cs="Arial" w:ascii="Arial" w:hAnsi="Arial"/>
                <w:color w:val="000000"/>
                <w:sz w:val="20"/>
                <w:szCs w:val="20"/>
                <w:lang w:val="fr-FR" w:eastAsia="en-US"/>
              </w:rPr>
              <w:t>79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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M1070 derivative with an in-frame deletion of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/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ri23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sr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-complemented strain carrying pOri23Ω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srR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us, Rif, Ery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::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sr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nock-in complemented strain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M1070/Tn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1070 carrying T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916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 (3 strains #1, #2 and #3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Fus, Rif, Tet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Tn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arrying T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916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(3 strains #1, #2 and #3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Fus, Rif, Tet 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::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Tn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srR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arrying T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916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(3 strains #1, #2 and #3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Fus, Rif, Tet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snapToGrid w:val="false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216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7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M4110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ipient strain, Lin, Str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</w:t>
            </w:r>
            <w:r>
              <w:rPr>
                <w:rFonts w:eastAsia="ＭＳ 明朝" w:cs="Arial" w:ascii="Arial" w:hAnsi="Arial"/>
                <w:color w:val="000000"/>
                <w:sz w:val="20"/>
                <w:szCs w:val="20"/>
                <w:lang w:val="fr-FR" w:eastAsia="en-US"/>
              </w:rPr>
              <w:t>80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fr-FR" w:eastAsia="en-US"/>
              </w:rPr>
              <w:t>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snapToGrid w:val="false"/>
              <w:ind w:firstLine="433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216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CN78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nor strain carrying Tn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916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t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snapToGrid w:val="false"/>
              <w:ind w:firstLine="433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216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15[pREP4]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expression host carrying pREP4 plasmid, Kan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Qiagen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15[pREP4]/pQE30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srR</w:t>
            </w:r>
          </w:p>
        </w:tc>
        <w:tc>
          <w:tcPr>
            <w:tcW w:w="78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15[pREP4] carrying pQE30Ω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asrR f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srR expression, Amp, Kan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3420" w:type="dxa"/>
            <w:tcBorders/>
            <w:shd w:fill="C0C0C0" w:val="clear"/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p10</w:t>
            </w:r>
          </w:p>
        </w:tc>
        <w:tc>
          <w:tcPr>
            <w:tcW w:w="78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oning strain</w:t>
            </w:r>
          </w:p>
        </w:tc>
        <w:tc>
          <w:tcPr>
            <w:tcW w:w="246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itrogen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649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p10/pCR2.1Ω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ohr-prom</w:t>
            </w:r>
          </w:p>
        </w:tc>
        <w:tc>
          <w:tcPr>
            <w:tcW w:w="7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p10 carrying pCR2.1Ω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ohr-prom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ohr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 D4-labelling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37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p, ampicillin; Ery, erythromycin; Fus, fusidic acid; Kan, kanamycin; Lin, lincomycin; Rif, rifampin; Str, streptomycin; Tet, tetracyclin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both"/>
      <w:outlineLvl w:val="0"/>
    </w:pPr>
    <w:rPr>
      <w:b/>
      <w:szCs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Cs w:val="16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22:03:00Z</dcterms:created>
  <dc:creator>Vincent Cattoir</dc:creator>
  <dc:description/>
  <cp:keywords/>
  <dc:language>en-US</dc:language>
  <cp:lastModifiedBy>Vincent Cattoir</cp:lastModifiedBy>
  <dcterms:modified xsi:type="dcterms:W3CDTF">2012-06-27T20:51:00Z</dcterms:modified>
  <cp:revision>3</cp:revision>
  <dc:subject/>
  <dc:title/>
</cp:coreProperties>
</file>